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Additional File 1. Questionnaire on risk factors (QRF)  </w:t>
      </w:r>
    </w:p>
    <w:p>
      <w:pPr>
        <w:pStyle w:val="Normal"/>
        <w:jc w:val="both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                </w:t>
      </w:r>
    </w:p>
    <w:p>
      <w:pPr>
        <w:pStyle w:val="Normal"/>
        <w:jc w:val="both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                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urname:</w:t>
        <w:tab/>
        <w:tab/>
        <w:tab/>
        <w:tab/>
        <w:t>Name: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Date of birth (dd/mm/jy):    /    /19 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Height (cm):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Weight (Kg):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A) 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 xml:space="preserve">Family history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Family history of osteoporosis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No (0) Yes (1) fracture of femur/spine (1)                                                                                                                                     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B)  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History of diseas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00.-  None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1.-  Picture of malabsorption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02.-  Imperfect osteogenesi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03.-  Rachitis (intolerance to Vit D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04.-  Intolerance to milk product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05.-  Long periods of immobilisation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06.-  Chronic juvenile arthritis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7.-  Anorexia nerviosa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08.-  Growth retardation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9.-  Diabete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0.-  Hypothyroidism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11.-  Hyperthyroidism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2.-  Hypogonadism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13.-  Cirrhosi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14.-  Chronic renal insufficiency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5.-  Hyperparathyroidism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6.-  Endometriosi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17.-  Hyperprolactinaemia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18.-  Gynaecological neoplasm (breast, ovarian, uterine)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19.-  Gastrectomy or extensive intestinal resection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20.-  Chronic bronchial asthma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21.-  Rheumatic arthritis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22.-  Hypercalciuria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3.-  Turner syndrom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24.-  Prolonged amenorrhea (induced by exercise)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5.-  Prolactinoma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6.-  Other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C) 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Fracture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0.-  None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1.-  Spin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02.-  Femur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3.-  Humeru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4.-  Pelvi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5.-  Forearm/wrist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6.-  Rib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07.-  Fingers/toes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08.-  Other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D) 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Physical activities/ Physical and toxic habit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00.-  Sedentary activity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01.-  Activity derived from work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02.-  Deambulation (walks, golf, jogging )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3.-  Gymnasium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4.-  Swimming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05.-  Tenni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06.-  Other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  <w:t>Intensity of physical activity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.-  Occasional  or  1h/week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.-  &lt;  5h/week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.-  &gt;  5h/week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  <w:t>Smoking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.-  Non smoker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.-  Ex smoker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.-  Smoker         nº  cigarettes/day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  <w:t>Alcohol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0.-  Occasionally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.-  Usually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  <w:t>Beer intake :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200 cc bottle = 8 gr.  Alcohol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300 cc bottle = 12 gr.  Alcohol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u w:val="single"/>
          <w:lang w:val="en-GB"/>
        </w:rPr>
        <w:t>Wine, sparkling wine intake: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1 glass of wine with water (50 cc) = 5gr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1 glass of wine without water (100 cc) = 10gr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u w:val="single"/>
          <w:lang w:val="en-GB"/>
        </w:rPr>
        <w:t>Coffee with brandy intake :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1 glass (20 cc) = 7 gr.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u w:val="single"/>
          <w:lang w:val="en-GB"/>
        </w:rPr>
        <w:t>Spirits: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 glass (60 cc) = 9 gr.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u w:val="single"/>
          <w:lang w:val="en-GB"/>
        </w:rPr>
        <w:t>Consumption of liquors:</w:t>
      </w:r>
    </w:p>
    <w:p>
      <w:pPr>
        <w:pStyle w:val="Normal"/>
        <w:rPr>
          <w:rFonts w:ascii="Arial" w:hAnsi="Arial" w:cs="Arial"/>
          <w:sz w:val="20"/>
          <w:szCs w:val="20"/>
          <w:u w:val="single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1 glass (40 cc) = 14 gr.          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 xml:space="preserve">Grammes alcohol / day . . . . . . . . .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u w:val="single"/>
          <w:lang w:val="en-GB"/>
        </w:rPr>
        <w:t>Medication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00.- None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01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Oral contraceptive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Diane 35, Gynefix, Gynovin,  Harmonet, Meliane, Microdial, Microgynon, Minulet, Multiload, Ovoplex, Neogynona, Suavuret, Tri-munulet,T, Triciclor, Trigynovin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02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Sterility treatment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Danatri, Decapeptyl, Gonal-f75, Hcg Lepori, Hmglepori, Neo-Fertinorm, Orgametril, Parlodel, Profasi Hp, Progevera, Puregon, Synarel, Zoladex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03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Treatment of Endometriosi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anatrol, Decapeptyl, Ginecrin Depot, Gynovin, Meliane, Motronidazol, Neogynoma, Orgametril, Ovoplex, Primolut, Progevera, Synarel, Prolongatum, Tricolam, Zoladex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04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Corticoide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Dacortin, Dezacor, Zamene, Urbason                   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05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Thyroid hormone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Dexnon, Levothyroxine, Tiroxina, Auxina, Cebion, Lopresor, Seloken, Tirodril, Eutirox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06. 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Antacid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max, Alubifar, Bemolan, Dolcopin, Gelodrox, Gelodual, Gelotrisin, Maalox, Magion, Minoton, Secrepat, Unimaalox, Geloalumin, Alcalinos Gelos, Gelotricar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07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Anticonvulsant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08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Antidepressants (lithium salts)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lenur, Serosat.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09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Heparin and anticoagulant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Sinthrome, Heparin and other Anticoagulants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10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Diuretics (thiacidics and others)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Seguril, Furosemide, Hydrosaluretil, Ameride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11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Chemotherapy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Of more than 5 years (note specific treatments)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12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Oestrogen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bsorlent, Aerodiol, Alcis, Carentil, Cliogan, Conestron, Dermestril, Endomina, Estraderm, Estrdiol, Evopad, Menorest, Meriestra, Novafem, Oestraclim, Estrodose, Ovestinon, Premarin, Progynova, Progynon, Angeliq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13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Calcium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Calcium Sandoz, Caosina, Cimascal, Densical, Calcium chloride, Fortical, Gluconate, Ibercal, Mastical, Natecal, Ossopan, Osteopor, Ostram, Tepoxcal 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14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Vitamin D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Hidroferol, Calcivex, Etalpha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15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Calcitonin (with or without calcium)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Calogen, Calsynar, Kalsimir, Miacalcic, Osototal, Osteobion, Sical, Tococaltin, Ucecal, Elcantonina, Ospor 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16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Fluor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Multibionta mineral.  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17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Diphosphonates (with or without calcium)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ifosfen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18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Progesterone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ogeffik, Progestogel, Utrogestan, Progevera, Colpro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19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Oestrogens+ Progestagen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ctiville, Premelle, Absorlent, Trisequens, Progyluton, Eslis, Sequi, Nuvelle, Perifem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20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Fluor+ vit D+ calcium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21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Anabolizer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eca Durabolin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22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Collagen derivative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Xicil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23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 xml:space="preserve">Raloxiphen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Evista, Optruma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24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 xml:space="preserve">Tamoxifen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Tamoxifen, Nolvadex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25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Calcium + vit. D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alcium Forte D, Cimascal D Forte, Creacal, Disnal, Ideos, Mencalisvit, Natecal D, Osteomerck, Ostine, Veriscal  D, Osvical.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26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 xml:space="preserve">Tibolone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Boltin  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27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Alendronate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Fosamax, Fosavance 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28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 xml:space="preserve">Resindronate </w:t>
      </w:r>
      <w:r>
        <w:rPr>
          <w:rFonts w:cs="Arial" w:ascii="Arial" w:hAnsi="Arial"/>
          <w:b/>
          <w:sz w:val="20"/>
          <w:szCs w:val="20"/>
          <w:lang w:val="en-GB"/>
        </w:rPr>
        <w:t xml:space="preserve">          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ctonel, Acrel.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29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Pamidronate e. v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redia, Ibandronato (ev)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31.- 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 xml:space="preserve">Estrone </w:t>
      </w:r>
      <w:r>
        <w:rPr>
          <w:rFonts w:cs="Arial" w:ascii="Arial" w:hAnsi="Arial"/>
          <w:b/>
          <w:sz w:val="20"/>
          <w:szCs w:val="20"/>
          <w:lang w:val="en-GB"/>
        </w:rPr>
        <w:t xml:space="preserve">           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otelos, Osseor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32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Aromatase inhibitors</w:t>
      </w:r>
      <w:r>
        <w:rPr>
          <w:rFonts w:cs="Arial" w:ascii="Arial" w:hAnsi="Arial"/>
          <w:b/>
          <w:sz w:val="20"/>
          <w:szCs w:val="20"/>
          <w:lang w:val="en-GB"/>
        </w:rPr>
        <w:t xml:space="preserve"> | 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rimidex (1)  Anastrozol / Femara (2) Letrozol / Aromasil (3) Exemestine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 xml:space="preserve">Non steroidal anastrozoles,  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>Non steroidal letrozol,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Steroidal exemestine,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33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Other bisphosphonate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Osteum, Didronel (etidronate), Bonviva (oral), Neridronate,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Bonefos, Mebonate, Nemocalcin (clodronate), Hemocalcin, Didronel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34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 xml:space="preserve">Paratohormone analogues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eriparatoideas Pth, Preotac, Forsteo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35.-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Zoledronic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Zometa (ev), Aclasta (ev)    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E)  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Gynaecological history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ge at menarche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umber of gestation greater than 6 month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otal duration of lactation in month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Complete anexectomy or total hysterectomy: No (0), Yes (1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Age at menopause (date of last period)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F) 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Questionnaire on nutritional calcium: (taken from INDICAD)</w:t>
      </w:r>
    </w:p>
    <w:p>
      <w:pPr>
        <w:pStyle w:val="Normal"/>
        <w:rPr>
          <w:rFonts w:ascii="Arial" w:hAnsi="Arial" w:cs="Arial"/>
          <w:b/>
          <w:b/>
          <w:sz w:val="20"/>
          <w:szCs w:val="16"/>
          <w:u w:val="single"/>
          <w:lang w:val="en-GB"/>
        </w:rPr>
      </w:pPr>
      <w:r>
        <w:rPr>
          <w:rFonts w:cs="Arial" w:ascii="Arial" w:hAnsi="Arial"/>
          <w:b/>
          <w:sz w:val="20"/>
          <w:szCs w:val="16"/>
          <w:u w:val="single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284" w:right="1416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50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cs="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Heading1Char">
    <w:name w:val="Heading 1 Char"/>
    <w:basedOn w:val="Fuentedeprrafopredeter"/>
    <w:qFormat/>
    <w:rPr>
      <w:rFonts w:ascii="Cambria" w:hAnsi="Cambria" w:cs="Cambria"/>
      <w:b/>
      <w:bCs/>
      <w:kern w:val="2"/>
      <w:sz w:val="32"/>
      <w:szCs w:val="32"/>
      <w:lang w:val="es-ES"/>
    </w:rPr>
  </w:style>
  <w:style w:type="character" w:styleId="StrongEmphasis">
    <w:name w:val="Strong"/>
    <w:basedOn w:val="Fuentedeprrafopredeter"/>
    <w:qFormat/>
    <w:rPr>
      <w:rFonts w:cs="Times New Roman"/>
      <w:b/>
      <w:bCs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HeaderChar">
    <w:name w:val="Header Char"/>
    <w:basedOn w:val="Fuentedeprrafopredeter"/>
    <w:qFormat/>
    <w:rPr>
      <w:rFonts w:cs="Times New Roman"/>
      <w:sz w:val="24"/>
      <w:szCs w:val="24"/>
    </w:rPr>
  </w:style>
  <w:style w:type="character" w:styleId="FooterChar">
    <w:name w:val="Footer Char"/>
    <w:basedOn w:val="Fuentedeprrafopredeter"/>
    <w:qFormat/>
    <w:rPr>
      <w:rFonts w:cs="Times New Roman"/>
      <w:sz w:val="24"/>
      <w:szCs w:val="24"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CommentTextChar">
    <w:name w:val="Comment Text Char"/>
    <w:basedOn w:val="Fuentedeprrafopredeter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Fuentedeprrafopredete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Fuentedeprrafopredeter"/>
    <w:qFormat/>
    <w:rPr>
      <w:rFonts w:cs="Times New Roman"/>
      <w:sz w:val="2"/>
      <w:szCs w:val="2"/>
      <w:lang w:val="es-ES"/>
    </w:rPr>
  </w:style>
  <w:style w:type="character" w:styleId="PageNumber">
    <w:name w:val="Page Number"/>
    <w:basedOn w:val="Fuentedeprrafopredeter"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alibri" w:hAnsi="Calibri" w:cs="Calibri"/>
      <w:color w:val="00008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0:57:00Z</dcterms:created>
  <dc:creator>ics</dc:creator>
  <dc:description/>
  <dc:language>en-US</dc:language>
  <cp:lastModifiedBy>Pere Toran</cp:lastModifiedBy>
  <cp:lastPrinted>2010-08-16T16:52:00Z</cp:lastPrinted>
  <dcterms:modified xsi:type="dcterms:W3CDTF">2010-12-13T00:57:00Z</dcterms:modified>
  <cp:revision>2</cp:revision>
  <dc:subject/>
  <dc:title>Title page</dc:title>
</cp:coreProperties>
</file>